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72EC8" w14:textId="77777777" w:rsidR="001F7D1D" w:rsidRDefault="001F7D1D" w:rsidP="001F7D1D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36097F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1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5</w:t>
      </w:r>
      <w:r w:rsidRPr="0036097F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</w:t>
      </w:r>
    </w:p>
    <w:tbl>
      <w:tblPr>
        <w:tblStyle w:val="a7"/>
        <w:tblW w:w="93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1134"/>
        <w:gridCol w:w="709"/>
        <w:gridCol w:w="1134"/>
        <w:gridCol w:w="704"/>
        <w:gridCol w:w="1134"/>
        <w:gridCol w:w="672"/>
        <w:gridCol w:w="1134"/>
        <w:gridCol w:w="708"/>
      </w:tblGrid>
      <w:tr w:rsidR="001F7D1D" w:rsidRPr="00CF5C19" w14:paraId="1DE8973A" w14:textId="77777777" w:rsidTr="00E839D2">
        <w:trPr>
          <w:trHeight w:val="440"/>
          <w:jc w:val="center"/>
        </w:trPr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71FA938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4F9CECC" w14:textId="77777777" w:rsidR="001F7D1D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P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-</w:t>
            </w:r>
            <w:proofErr w:type="spellStart"/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R</w:t>
            </w:r>
            <w:r w:rsidRPr="00AF4C70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a</w:t>
            </w:r>
            <w:proofErr w:type="spellEnd"/>
          </w:p>
          <w:p w14:paraId="6E7F499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(N=432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4370BC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CAEC83" w14:textId="77777777" w:rsidR="001F7D1D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C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-</w:t>
            </w:r>
            <w:proofErr w:type="spellStart"/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R</w:t>
            </w:r>
            <w:r w:rsidRPr="00AF4C70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b</w:t>
            </w:r>
            <w:proofErr w:type="spellEnd"/>
          </w:p>
          <w:p w14:paraId="79E0520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(N=4328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</w:tcPr>
          <w:p w14:paraId="2DB7BAE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88DF3D" w14:textId="77777777" w:rsidR="001F7D1D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P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-</w:t>
            </w:r>
            <w:proofErr w:type="spellStart"/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R</w:t>
            </w:r>
            <w:r w:rsidRPr="00AF4C70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c</w:t>
            </w:r>
            <w:proofErr w:type="spellEnd"/>
          </w:p>
          <w:p w14:paraId="29E92C6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(</w:t>
            </w: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N=3822</w:t>
            </w:r>
            <w:r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715883F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BCA944F" w14:textId="77777777" w:rsidR="001F7D1D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C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-</w:t>
            </w:r>
            <w:proofErr w:type="spellStart"/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HR</w:t>
            </w:r>
            <w:r w:rsidRPr="00AF4C70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d</w:t>
            </w:r>
            <w:proofErr w:type="spellEnd"/>
          </w:p>
          <w:p w14:paraId="55A879E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7243C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(N=382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B5A9A9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D2926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</w:tr>
      <w:tr w:rsidR="001F7D1D" w:rsidRPr="00CF5C19" w14:paraId="26C351C9" w14:textId="77777777" w:rsidTr="00E839D2">
        <w:trPr>
          <w:trHeight w:val="352"/>
          <w:jc w:val="center"/>
        </w:trPr>
        <w:tc>
          <w:tcPr>
            <w:tcW w:w="1977" w:type="dxa"/>
            <w:tcBorders>
              <w:bottom w:val="nil"/>
            </w:tcBorders>
            <w:shd w:val="clear" w:color="auto" w:fill="auto"/>
          </w:tcPr>
          <w:p w14:paraId="7EFE4AC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C87DC2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314D96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1E4D7D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4" w:type="dxa"/>
            <w:tcBorders>
              <w:bottom w:val="nil"/>
            </w:tcBorders>
            <w:shd w:val="clear" w:color="auto" w:fill="auto"/>
          </w:tcPr>
          <w:p w14:paraId="5338953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CC14E7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72" w:type="dxa"/>
            <w:tcBorders>
              <w:bottom w:val="nil"/>
            </w:tcBorders>
            <w:shd w:val="clear" w:color="auto" w:fill="auto"/>
          </w:tcPr>
          <w:p w14:paraId="5EEC5C9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CA8BE2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6093F24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F7D1D" w:rsidRPr="00CF5C19" w14:paraId="26BC127A" w14:textId="77777777" w:rsidTr="00E839D2">
        <w:trPr>
          <w:trHeight w:val="272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2E254F6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15-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63216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E04DB6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621C1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DDB989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7A69B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0F378C6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11C78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220287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F7D1D" w:rsidRPr="00CF5C19" w14:paraId="2D5BDA2C" w14:textId="77777777" w:rsidTr="00E839D2">
        <w:trPr>
          <w:trHeight w:val="249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181D983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40-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65EBF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.07(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0.62-1.8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B1A6F7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3246E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2(0.65-1.92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43D6C14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C1342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2EF9BB7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98B5A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2(0.64-1.9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67D3B6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697</w:t>
            </w:r>
          </w:p>
        </w:tc>
      </w:tr>
      <w:tr w:rsidR="001F7D1D" w:rsidRPr="00CF5C19" w14:paraId="79A5409B" w14:textId="77777777" w:rsidTr="00E839D2">
        <w:trPr>
          <w:trHeight w:val="224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37CD8CF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&gt;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A5EEC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53(0.89-2.6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FC5CBE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2BB8E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6(1.21-3.53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32605B7E" w14:textId="77777777" w:rsidR="001F7D1D" w:rsidRPr="00E51F22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51F2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51F2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A2BCC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3F2FF2A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7C055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94(1.11-3.4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9E6E329" w14:textId="77777777" w:rsidR="001F7D1D" w:rsidRPr="00C308E8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308E8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C308E8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9</w:t>
            </w:r>
          </w:p>
        </w:tc>
      </w:tr>
      <w:tr w:rsidR="001F7D1D" w:rsidRPr="00CF5C19" w14:paraId="23096D64" w14:textId="77777777" w:rsidTr="00E839D2">
        <w:trPr>
          <w:trHeight w:val="235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53AC7AA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nn Arbor sta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EA851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00286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1A027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3FDD079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78F17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43D4324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98C12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536D15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F7D1D" w:rsidRPr="00CF5C19" w14:paraId="5F0C5D79" w14:textId="77777777" w:rsidTr="00E839D2">
        <w:trPr>
          <w:trHeight w:val="139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3BB6620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I/ 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DC8CE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1731C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DD2BF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41EC243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B36B73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1D1E786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FE5B6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D04DFD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F7D1D" w:rsidRPr="00CF5C19" w14:paraId="4A058A34" w14:textId="77777777" w:rsidTr="00E839D2">
        <w:trPr>
          <w:trHeight w:val="329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786ADC6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III/I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960F0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7(1.08-1.5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5CBF8AE" w14:textId="77777777" w:rsidR="001F7D1D" w:rsidRPr="00407CF0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407CF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407CF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10035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7(1.07-1.50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A5C785F" w14:textId="77777777" w:rsidR="001F7D1D" w:rsidRPr="007419C0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419C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7419C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8299A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4(0.96-1.35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754E280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63B9B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7(0.98-1.3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6D87B7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75</w:t>
            </w:r>
          </w:p>
        </w:tc>
      </w:tr>
      <w:tr w:rsidR="001F7D1D" w:rsidRPr="00CF5C19" w14:paraId="44E2E669" w14:textId="77777777" w:rsidTr="00E839D2">
        <w:trPr>
          <w:trHeight w:val="263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5193BE0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EE549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98(0.73-1.3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130A96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DEDDB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4(0.76-1.43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AED338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7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DFF30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98(0.7-1.36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327C2E8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121E6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1(0.72-1.4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F26219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967</w:t>
            </w:r>
          </w:p>
        </w:tc>
      </w:tr>
      <w:tr w:rsidR="001F7D1D" w:rsidRPr="00CF5C19" w14:paraId="700B401D" w14:textId="77777777" w:rsidTr="00E839D2">
        <w:trPr>
          <w:trHeight w:val="381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4FAE141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45E7A2" w14:textId="77777777" w:rsidR="001F7D1D" w:rsidRPr="0005522C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05522C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05522C">
              <w:rPr>
                <w:rFonts w:ascii="Arial" w:eastAsia="宋体" w:hAnsi="Arial" w:cs="Arial"/>
                <w:sz w:val="13"/>
                <w:szCs w:val="13"/>
              </w:rPr>
              <w:t>.23(1.00-1.5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8D428E9" w14:textId="77777777" w:rsidR="001F7D1D" w:rsidRPr="007419C0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419C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7419C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E326489" w14:textId="77777777" w:rsidR="001F7D1D" w:rsidRPr="0005522C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05522C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05522C">
              <w:rPr>
                <w:rFonts w:ascii="Arial" w:eastAsia="宋体" w:hAnsi="Arial" w:cs="Arial"/>
                <w:sz w:val="13"/>
                <w:szCs w:val="13"/>
              </w:rPr>
              <w:t>.32(1.08-1.62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E47B934" w14:textId="77777777" w:rsidR="001F7D1D" w:rsidRPr="007419C0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419C0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7419C0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98ED2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3(1.05-1.61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05CE2B1D" w14:textId="77777777" w:rsidR="001F7D1D" w:rsidRPr="00A1149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A1149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A1149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58B16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34(1.08-1.6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299C44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8</w:t>
            </w:r>
          </w:p>
        </w:tc>
      </w:tr>
      <w:tr w:rsidR="001F7D1D" w:rsidRPr="00CF5C19" w14:paraId="17C8D9B4" w14:textId="77777777" w:rsidTr="00E839D2">
        <w:trPr>
          <w:trHeight w:val="352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7AA7897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11174D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50F6CB" w14:textId="77777777" w:rsidR="001F7D1D" w:rsidRPr="0005522C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05522C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05522C">
              <w:rPr>
                <w:rFonts w:ascii="Arial" w:eastAsia="宋体" w:hAnsi="Arial" w:cs="Arial"/>
                <w:sz w:val="13"/>
                <w:szCs w:val="13"/>
              </w:rPr>
              <w:t>.90(0.75-1.0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5188085" w14:textId="77777777" w:rsidR="001F7D1D" w:rsidRPr="0005522C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05522C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05522C">
              <w:rPr>
                <w:rFonts w:ascii="Arial" w:eastAsia="宋体" w:hAnsi="Arial" w:cs="Arial"/>
                <w:sz w:val="13"/>
                <w:szCs w:val="13"/>
              </w:rPr>
              <w:t>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073FB0" w14:textId="77777777" w:rsidR="001F7D1D" w:rsidRPr="0005522C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05522C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05522C">
              <w:rPr>
                <w:rFonts w:ascii="Arial" w:eastAsia="宋体" w:hAnsi="Arial" w:cs="Arial"/>
                <w:sz w:val="13"/>
                <w:szCs w:val="13"/>
              </w:rPr>
              <w:t>.90(0.75-1.08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092326D2" w14:textId="77777777" w:rsidR="001F7D1D" w:rsidRPr="0005522C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05522C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05522C">
              <w:rPr>
                <w:rFonts w:ascii="Arial" w:eastAsia="宋体" w:hAnsi="Arial" w:cs="Arial"/>
                <w:sz w:val="13"/>
                <w:szCs w:val="13"/>
              </w:rPr>
              <w:t>.2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94FEA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9(0.75-1.09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02F97D7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4F3EA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9(0.7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-1.0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323999C" w14:textId="77777777" w:rsidR="001F7D1D" w:rsidRPr="009459F3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459F3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9459F3">
              <w:rPr>
                <w:rFonts w:ascii="Arial" w:eastAsia="宋体" w:hAnsi="Arial" w:cs="Arial"/>
                <w:sz w:val="13"/>
                <w:szCs w:val="13"/>
              </w:rPr>
              <w:t>.24</w:t>
            </w:r>
          </w:p>
        </w:tc>
      </w:tr>
      <w:tr w:rsidR="001F7D1D" w:rsidRPr="00CF5C19" w14:paraId="69090966" w14:textId="77777777" w:rsidTr="00E839D2">
        <w:trPr>
          <w:trHeight w:val="349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0F5494A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D872D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8(0.93-1.2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CBB3CB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15D7D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4(0.97-1.34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F05D08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1ED10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9(0.92-1.3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62467DB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550E25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1(0.9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-1.3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B07104C" w14:textId="77777777" w:rsidR="001F7D1D" w:rsidRPr="009459F3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9459F3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9459F3">
              <w:rPr>
                <w:rFonts w:ascii="Arial" w:eastAsia="宋体" w:hAnsi="Arial" w:cs="Arial"/>
                <w:sz w:val="13"/>
                <w:szCs w:val="13"/>
              </w:rPr>
              <w:t>.218</w:t>
            </w:r>
          </w:p>
        </w:tc>
      </w:tr>
      <w:tr w:rsidR="001F7D1D" w:rsidRPr="00CF5C19" w14:paraId="3679D7D7" w14:textId="77777777" w:rsidTr="00E839D2">
        <w:trPr>
          <w:trHeight w:val="234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1ABA8D6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Marital stat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D0AD1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D8C6BE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1420A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235D68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73B86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5077476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FBF6F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F3F324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F7D1D" w:rsidRPr="00CF5C19" w14:paraId="7F7959C0" w14:textId="77777777" w:rsidTr="00E839D2">
        <w:trPr>
          <w:trHeight w:val="338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7B5A368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Marri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EB010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93730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B1060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140E14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0F5D7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4581CE6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D7873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A6BAA8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F7D1D" w:rsidRPr="00CF5C19" w14:paraId="7B1191A8" w14:textId="77777777" w:rsidTr="00E839D2">
        <w:trPr>
          <w:trHeight w:val="272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6D7505B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Sing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6A58E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37(1.09-1.7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3E1CB78" w14:textId="77777777" w:rsidR="001F7D1D" w:rsidRPr="005E3E82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3E8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5E3E8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4798D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50(1.19-1.88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DBFD05D" w14:textId="77777777" w:rsidR="001F7D1D" w:rsidRPr="005E3E82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3E8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3E8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A972A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7(0.91-1.5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69A035A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3812E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36(1.06-1.7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C3AE935" w14:textId="77777777" w:rsidR="001F7D1D" w:rsidRPr="005E3E82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3E8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5E3E8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7</w:t>
            </w:r>
          </w:p>
        </w:tc>
      </w:tr>
      <w:tr w:rsidR="001F7D1D" w:rsidRPr="00CF5C19" w14:paraId="43EB9D85" w14:textId="77777777" w:rsidTr="00E839D2">
        <w:trPr>
          <w:trHeight w:val="220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6C0DE08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B847ED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B847ED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6B76A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3(1.04-1.4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4B4D0BF" w14:textId="77777777" w:rsidR="001F7D1D" w:rsidRPr="005E3E82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3E8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5E3E8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B8F9A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40(1.18-1.66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0E4DE2A5" w14:textId="77777777" w:rsidR="001F7D1D" w:rsidRPr="005E3E82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3E8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3E8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FC944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6(1.05-1.51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60D24F4C" w14:textId="77777777" w:rsidR="001F7D1D" w:rsidRPr="005E3E82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3E8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5E3E8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39041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37(1.14-1.6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95E5B91" w14:textId="77777777" w:rsidR="001F7D1D" w:rsidRPr="005E3E82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E3E8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5E3E8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F7D1D" w:rsidRPr="00CF5C19" w14:paraId="16D3D77D" w14:textId="77777777" w:rsidTr="00E839D2">
        <w:trPr>
          <w:trHeight w:val="297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4106DAF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Inco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0B4C4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F797CF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BB9BF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25A5DB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C933C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14D4496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102A9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A3FA61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F7D1D" w:rsidRPr="00CF5C19" w14:paraId="2290463E" w14:textId="77777777" w:rsidTr="00E839D2">
        <w:trPr>
          <w:trHeight w:val="272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57FE980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&lt;$65,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1BE2B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1D4947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4F7B5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3B3C36C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0DB57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78F7CC9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71347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2F7AC0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F7D1D" w:rsidRPr="00CF5C19" w14:paraId="4EECDE05" w14:textId="77777777" w:rsidTr="00E839D2">
        <w:trPr>
          <w:trHeight w:val="248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13E371F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$65,000 - $74,9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99035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9(0.73-1.0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421702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D767D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6(0.72-1.04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FB6C83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2BD99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6(0.71-1.06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7747808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1B5D0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8(0.70-1.0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DCC3A7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31</w:t>
            </w:r>
          </w:p>
        </w:tc>
      </w:tr>
      <w:tr w:rsidR="001F7D1D" w:rsidRPr="00CF5C19" w14:paraId="35007E87" w14:textId="77777777" w:rsidTr="00E839D2">
        <w:trPr>
          <w:trHeight w:val="329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700E558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≥$75,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0F43BF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9(0.76-1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4AC580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B8F4E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3(0.70-0.98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4C983A41" w14:textId="77777777" w:rsidR="001F7D1D" w:rsidRPr="00713D52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13D5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713D5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FF9E8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7(0.73-1.04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1770EBB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0ED8E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37(1.14-1.6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EA46D4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86</w:t>
            </w:r>
          </w:p>
        </w:tc>
      </w:tr>
      <w:tr w:rsidR="001F7D1D" w:rsidRPr="00CF5C19" w14:paraId="2B715B4B" w14:textId="77777777" w:rsidTr="00E839D2">
        <w:trPr>
          <w:trHeight w:val="277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6F02DD2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ural-</w:t>
            </w:r>
            <w:proofErr w:type="spellStart"/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Ubr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EA1DE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F89AB0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73781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2BD32C4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56676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10CA8CF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58E23A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8FA0A7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F7D1D" w:rsidRPr="00CF5C19" w14:paraId="5AFEF00B" w14:textId="77777777" w:rsidTr="00E839D2">
        <w:trPr>
          <w:trHeight w:val="336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36C805B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Metropolitan area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90238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EB0016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31D27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0F62D14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0277C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42BA5DA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A8486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CEF7F9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F7D1D" w:rsidRPr="00CF5C19" w14:paraId="3A3FC672" w14:textId="77777777" w:rsidTr="00E839D2">
        <w:trPr>
          <w:trHeight w:val="329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014BB03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Nonmetropolitan counti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B379C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352CA2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22858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9693E7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8E64C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42BDD2D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4DFE5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3(0.81-1.3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623E61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11</w:t>
            </w:r>
          </w:p>
        </w:tc>
      </w:tr>
      <w:tr w:rsidR="001F7D1D" w:rsidRPr="00CF5C19" w14:paraId="5C450FA5" w14:textId="77777777" w:rsidTr="00E839D2">
        <w:trPr>
          <w:trHeight w:val="277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3BACCA1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D0F96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FC5DE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AB220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2545992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12080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20CA9C4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D94DF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68FF8B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F7D1D" w:rsidRPr="00CF5C19" w14:paraId="63B3C005" w14:textId="77777777" w:rsidTr="00E839D2">
        <w:trPr>
          <w:trHeight w:val="253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6076094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 xml:space="preserve">NHL – </w:t>
            </w:r>
            <w:proofErr w:type="spellStart"/>
            <w:r w:rsidRPr="00CF5C19">
              <w:rPr>
                <w:rFonts w:ascii="Arial" w:eastAsia="宋体" w:hAnsi="Arial" w:cs="Arial"/>
                <w:sz w:val="13"/>
                <w:szCs w:val="13"/>
              </w:rPr>
              <w:t>Extranoda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4DD41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3CD2E4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75F43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3526132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B9BC1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4070F6E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8BBBE4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57F678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</w:tr>
      <w:tr w:rsidR="001F7D1D" w:rsidRPr="00CF5C19" w14:paraId="4D6A5ED8" w14:textId="77777777" w:rsidTr="00E839D2">
        <w:trPr>
          <w:trHeight w:val="371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01DA641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NHL – Nod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3DE1B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2(0.82-1.2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B09789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63DF1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4(0.84-1.29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371817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7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7FA5F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000ECD6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E98AC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47DE94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</w:tr>
      <w:tr w:rsidR="001F7D1D" w:rsidRPr="00CF5C19" w14:paraId="0E88C850" w14:textId="77777777" w:rsidTr="00E839D2">
        <w:trPr>
          <w:trHeight w:val="263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04C5647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AB83C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5EAD6F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447BC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674D127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C9B67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5F69FAA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C0AE9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DF6578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F7D1D" w:rsidRPr="00CF5C19" w14:paraId="793D2C7A" w14:textId="77777777" w:rsidTr="00E839D2">
        <w:trPr>
          <w:trHeight w:val="347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3079589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2000-2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4957A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AB55D1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C2168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2E5F4B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EA87A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72638DE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046B3A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366C91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F7D1D" w:rsidRPr="00CF5C19" w14:paraId="3990018A" w14:textId="77777777" w:rsidTr="00E839D2">
        <w:trPr>
          <w:trHeight w:val="315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3AE03C3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2005-2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7288B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FF35E3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727BB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94(0.80-1.11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7100C82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4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0ACA7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5(0.71-1.00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2705484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B20BC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93(0.7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-1.1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97BB30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442</w:t>
            </w:r>
          </w:p>
        </w:tc>
      </w:tr>
      <w:tr w:rsidR="001F7D1D" w:rsidRPr="00CF5C19" w14:paraId="366A9E93" w14:textId="77777777" w:rsidTr="00E839D2">
        <w:trPr>
          <w:trHeight w:val="279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6497D77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2010-2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328D6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E67B51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99D7F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9(0.84-1.98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27FEFE9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78C05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8(0.7-1.1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3F7898C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8936C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51(0.97-2.3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B06294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69</w:t>
            </w:r>
          </w:p>
        </w:tc>
      </w:tr>
      <w:tr w:rsidR="001F7D1D" w:rsidRPr="00CF5C19" w14:paraId="277F16B3" w14:textId="77777777" w:rsidTr="00E839D2">
        <w:trPr>
          <w:trHeight w:val="390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33524B24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2015-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19607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396C4D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0B5A6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59(0.91-2.75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5099095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09726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72(0.45-1.15)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7777B58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7C1ED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63(0.86-3.0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2B8D2E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31</w:t>
            </w:r>
          </w:p>
        </w:tc>
      </w:tr>
      <w:tr w:rsidR="001F7D1D" w:rsidRPr="00CF5C19" w14:paraId="5A67D389" w14:textId="77777777" w:rsidTr="00E839D2">
        <w:trPr>
          <w:trHeight w:val="268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5196886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B sympt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FB93D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C62557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75E4A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0CD2223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76F3A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126DB0C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226508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38AAEF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F7D1D" w:rsidRPr="00CF5C19" w14:paraId="0B3B09A3" w14:textId="77777777" w:rsidTr="00E839D2">
        <w:trPr>
          <w:trHeight w:val="268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5C2B0E6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D37062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C8B54F1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466669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2FD3A13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DC710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77E80BC7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18B806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B5872D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F7D1D" w:rsidRPr="00CF5C19" w14:paraId="16859DB1" w14:textId="77777777" w:rsidTr="00E839D2">
        <w:trPr>
          <w:trHeight w:val="268"/>
          <w:jc w:val="center"/>
        </w:trPr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14:paraId="72ED702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An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F576D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DDFAB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E71C2F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6(0.72-1.54)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</w:tcPr>
          <w:p w14:paraId="1B3126C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7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AA0CF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</w:tcPr>
          <w:p w14:paraId="61C13E8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D89454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04(0.6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-1.6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6333BB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848</w:t>
            </w:r>
          </w:p>
        </w:tc>
      </w:tr>
      <w:tr w:rsidR="001F7D1D" w:rsidRPr="00CF5C19" w14:paraId="4622F48C" w14:textId="77777777" w:rsidTr="00E839D2">
        <w:trPr>
          <w:trHeight w:val="268"/>
          <w:jc w:val="center"/>
        </w:trPr>
        <w:tc>
          <w:tcPr>
            <w:tcW w:w="1977" w:type="dxa"/>
            <w:tcBorders>
              <w:top w:val="nil"/>
            </w:tcBorders>
            <w:shd w:val="clear" w:color="auto" w:fill="auto"/>
          </w:tcPr>
          <w:p w14:paraId="1EFF3F1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124C44D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A8BA17A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9BEA78E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5(0.74-1.79)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</w:tcPr>
          <w:p w14:paraId="422EAB15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5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3661CD3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14:paraId="4F6C761C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EFBF780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3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(0.8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-2.2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7352AF7B" w14:textId="77777777" w:rsidR="001F7D1D" w:rsidRPr="00CF5C19" w:rsidRDefault="001F7D1D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CF5C19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CF5C19">
              <w:rPr>
                <w:rFonts w:ascii="Arial" w:eastAsia="宋体" w:hAnsi="Arial" w:cs="Arial"/>
                <w:sz w:val="13"/>
                <w:szCs w:val="13"/>
              </w:rPr>
              <w:t>.184</w:t>
            </w:r>
          </w:p>
        </w:tc>
      </w:tr>
    </w:tbl>
    <w:p w14:paraId="460C8A3B" w14:textId="77777777" w:rsidR="001F7D1D" w:rsidRPr="001A1F45" w:rsidRDefault="001F7D1D" w:rsidP="001F7D1D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a</w:t>
      </w:r>
      <w:r w:rsidRPr="00947765">
        <w:t xml:space="preserve"> </w:t>
      </w:r>
      <w:r w:rsidRPr="00B15B2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competing risks analysis of predictors affecting lymphoma-specific survival</w:t>
      </w:r>
      <w:r w:rsidRPr="0094776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265500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in Second Primary Malignancies patients </w:t>
      </w:r>
      <w:r w:rsidRPr="0094776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94776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cluding patients with SPMs occurring within less than 6 months from diagnosis).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6A1FDE6F" w14:textId="77777777" w:rsidR="001F7D1D" w:rsidRPr="001A1F45" w:rsidRDefault="001F7D1D" w:rsidP="001F7D1D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b</w:t>
      </w:r>
      <w:r w:rsidRPr="00C60672">
        <w:t xml:space="preserve"> </w:t>
      </w:r>
      <w:r w:rsidRPr="00B15B2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2B754B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B9675D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ox regression</w:t>
      </w:r>
      <w:r w:rsidRPr="002B754B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analysis of predictors affecting lymphoma-specific survival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265500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in Second Primary Malignancies patients 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63A542D5" w14:textId="77777777" w:rsidR="001F7D1D" w:rsidRPr="001A1F45" w:rsidRDefault="001F7D1D" w:rsidP="001F7D1D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lastRenderedPageBreak/>
        <w:t>c</w:t>
      </w:r>
      <w:r w:rsidRPr="00D31455">
        <w:t xml:space="preserve"> </w:t>
      </w:r>
      <w:r w:rsidRPr="00B15B2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025A47">
        <w:t xml:space="preserve"> </w:t>
      </w:r>
      <w:r w:rsidRPr="00B9675D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ompeting risks</w:t>
      </w:r>
      <w:r w:rsidRPr="00025A4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analysis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of predictors affecting lymphoma-specific survival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265500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in Second Primary Malignancies patients 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excluding patients with SPMs occurring within less than 6 months from diagnosis)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. </w:t>
      </w:r>
      <w:r w:rsidRPr="00F3601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5601BE8B" w14:textId="77777777" w:rsidR="001F7D1D" w:rsidRPr="001A1F45" w:rsidRDefault="001F7D1D" w:rsidP="001F7D1D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d</w:t>
      </w:r>
      <w:r w:rsidRPr="00F36019">
        <w:t xml:space="preserve"> </w:t>
      </w:r>
      <w:r w:rsidRPr="00B15B2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4912E3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Cox regression analysis of predictors affecting lymphoma-specific survival </w:t>
      </w:r>
      <w:r w:rsidRPr="0052595D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in Second Primary Malignancies patients 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ex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 Significant values (P &lt;0.05) are highlighted in bold.</w:t>
      </w:r>
    </w:p>
    <w:p w14:paraId="1BF7BA2F" w14:textId="77777777" w:rsidR="001F7D1D" w:rsidRPr="001A1F45" w:rsidRDefault="001F7D1D" w:rsidP="001F7D1D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e</w:t>
      </w:r>
      <w:r w:rsidRPr="001A1F4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 American Indian/AK Native, Asian/Pacific Islander.</w:t>
      </w:r>
    </w:p>
    <w:p w14:paraId="09AE4ED5" w14:textId="77777777" w:rsidR="001F7D1D" w:rsidRDefault="001F7D1D" w:rsidP="001F7D1D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f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C87B2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marital status represented divorced, separated, unmarried or domestic partner, widowed.</w:t>
      </w:r>
    </w:p>
    <w:p w14:paraId="0B184315" w14:textId="77777777" w:rsidR="004C142B" w:rsidRPr="001F7D1D" w:rsidRDefault="004C142B"/>
    <w:sectPr w:rsidR="004C142B" w:rsidRPr="001F7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F0AE1" w14:textId="77777777" w:rsidR="00DD0858" w:rsidRDefault="00DD0858" w:rsidP="001F7D1D">
      <w:r>
        <w:separator/>
      </w:r>
    </w:p>
  </w:endnote>
  <w:endnote w:type="continuationSeparator" w:id="0">
    <w:p w14:paraId="1FB4040F" w14:textId="77777777" w:rsidR="00DD0858" w:rsidRDefault="00DD0858" w:rsidP="001F7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F098F" w14:textId="77777777" w:rsidR="00DD0858" w:rsidRDefault="00DD0858" w:rsidP="001F7D1D">
      <w:r>
        <w:separator/>
      </w:r>
    </w:p>
  </w:footnote>
  <w:footnote w:type="continuationSeparator" w:id="0">
    <w:p w14:paraId="287F7AD1" w14:textId="77777777" w:rsidR="00DD0858" w:rsidRDefault="00DD0858" w:rsidP="001F7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7B6"/>
    <w:rsid w:val="001F7D1D"/>
    <w:rsid w:val="004C142B"/>
    <w:rsid w:val="00D167B6"/>
    <w:rsid w:val="00DD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72B360-C10B-466E-8628-F1A890D3A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D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D1D"/>
    <w:rPr>
      <w:sz w:val="18"/>
      <w:szCs w:val="18"/>
    </w:rPr>
  </w:style>
  <w:style w:type="table" w:styleId="a7">
    <w:name w:val="Table Grid"/>
    <w:basedOn w:val="a1"/>
    <w:uiPriority w:val="39"/>
    <w:qFormat/>
    <w:rsid w:val="001F7D1D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7:00Z</dcterms:created>
  <dcterms:modified xsi:type="dcterms:W3CDTF">2025-04-30T02:08:00Z</dcterms:modified>
</cp:coreProperties>
</file>